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5E93E" w14:textId="2DB4E6CF" w:rsidR="005E2DC4" w:rsidRDefault="005E2DC4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3A11E209" w14:textId="77777777" w:rsidR="004A7ABB" w:rsidRPr="008E52CC" w:rsidRDefault="004A7ABB" w:rsidP="004A7ABB">
      <w:pPr>
        <w:spacing w:line="480" w:lineRule="auto"/>
        <w:jc w:val="both"/>
        <w:rPr>
          <w:rFonts w:eastAsia="Times New Roman"/>
          <w:color w:val="000000"/>
          <w:lang w:val="en-US"/>
        </w:rPr>
      </w:pPr>
      <w:r w:rsidRPr="008E52CC">
        <w:rPr>
          <w:rFonts w:eastAsia="Times New Roman"/>
          <w:b/>
          <w:color w:val="000000"/>
          <w:lang w:val="en-US"/>
        </w:rPr>
        <w:t xml:space="preserve">S1 Fig: Correlation of baseline BDI-II score </w:t>
      </w:r>
      <w:r>
        <w:rPr>
          <w:rFonts w:eastAsia="Times New Roman"/>
          <w:b/>
          <w:color w:val="000000"/>
          <w:lang w:val="en-US"/>
        </w:rPr>
        <w:t>with</w:t>
      </w:r>
      <w:r w:rsidRPr="008E52CC">
        <w:rPr>
          <w:rFonts w:eastAsia="Times New Roman"/>
          <w:b/>
          <w:color w:val="000000"/>
          <w:lang w:val="en-US"/>
        </w:rPr>
        <w:t xml:space="preserve"> </w:t>
      </w:r>
      <w:r w:rsidRPr="008E52CC">
        <w:rPr>
          <w:rFonts w:eastAsia="Times New Roman"/>
          <w:b/>
          <w:color w:val="000000"/>
          <w:lang w:val="en-US"/>
        </w:rPr>
        <w:t>baseline MCS</w:t>
      </w:r>
      <w:r w:rsidRPr="008E52CC">
        <w:rPr>
          <w:rFonts w:eastAsia="Times New Roman"/>
          <w:color w:val="000000"/>
          <w:lang w:val="en-US"/>
        </w:rPr>
        <w:t xml:space="preserve"> </w:t>
      </w:r>
      <w:r w:rsidRPr="00B24B90">
        <w:rPr>
          <w:rFonts w:eastAsia="Times New Roman"/>
          <w:b/>
          <w:color w:val="000000"/>
          <w:lang w:val="en-US"/>
        </w:rPr>
        <w:t>(A) and</w:t>
      </w:r>
      <w:r>
        <w:rPr>
          <w:rFonts w:eastAsia="Times New Roman"/>
          <w:color w:val="000000"/>
          <w:lang w:val="en-US"/>
        </w:rPr>
        <w:t xml:space="preserve"> </w:t>
      </w:r>
      <w:r w:rsidRPr="008E52CC">
        <w:rPr>
          <w:rFonts w:eastAsia="Times New Roman"/>
          <w:b/>
          <w:color w:val="000000"/>
          <w:lang w:val="en-US"/>
        </w:rPr>
        <w:t xml:space="preserve">baseline BDI-II score </w:t>
      </w:r>
      <w:r>
        <w:rPr>
          <w:rFonts w:eastAsia="Times New Roman"/>
          <w:b/>
          <w:color w:val="000000"/>
          <w:lang w:val="en-US"/>
        </w:rPr>
        <w:t>with</w:t>
      </w:r>
      <w:r w:rsidRPr="008E52CC">
        <w:rPr>
          <w:rFonts w:eastAsia="Times New Roman"/>
          <w:b/>
          <w:color w:val="000000"/>
          <w:lang w:val="en-US"/>
        </w:rPr>
        <w:t xml:space="preserve"> baseline PCS</w:t>
      </w:r>
      <w:r w:rsidRPr="008E52CC">
        <w:rPr>
          <w:rFonts w:eastAsia="Times New Roman"/>
          <w:color w:val="000000"/>
          <w:lang w:val="en-US"/>
        </w:rPr>
        <w:t xml:space="preserve"> </w:t>
      </w:r>
      <w:r w:rsidRPr="00B24B90">
        <w:rPr>
          <w:rFonts w:eastAsia="Times New Roman"/>
          <w:b/>
          <w:color w:val="000000"/>
          <w:lang w:val="en-US"/>
        </w:rPr>
        <w:t xml:space="preserve">(B) </w:t>
      </w:r>
      <w:r w:rsidRPr="008E52CC">
        <w:rPr>
          <w:rFonts w:eastAsia="Times New Roman"/>
          <w:color w:val="000000"/>
          <w:lang w:val="en-US"/>
        </w:rPr>
        <w:t>(n=123).</w:t>
      </w:r>
    </w:p>
    <w:p w14:paraId="2F8BBF05" w14:textId="721ADA96" w:rsidR="00706755" w:rsidRDefault="004A7ABB" w:rsidP="00706755">
      <w:pPr>
        <w:rPr>
          <w:lang w:val="en-US"/>
        </w:rPr>
      </w:pPr>
      <w:r>
        <w:rPr>
          <w:lang w:val="en-US"/>
        </w:rPr>
        <w:t>(A)</w:t>
      </w:r>
    </w:p>
    <w:p w14:paraId="5B193BE0" w14:textId="77777777" w:rsidR="004A7ABB" w:rsidRPr="00607B6F" w:rsidRDefault="004A7ABB" w:rsidP="00706755">
      <w:pPr>
        <w:rPr>
          <w:lang w:val="en-US"/>
        </w:rPr>
      </w:pPr>
    </w:p>
    <w:p w14:paraId="1F2BF816" w14:textId="10422D31" w:rsidR="00706755" w:rsidRDefault="00706755" w:rsidP="0070675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FD6577F" wp14:editId="7FEE9F16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6261735" cy="2699173"/>
            <wp:effectExtent l="0" t="0" r="12065" b="19050"/>
            <wp:wrapSquare wrapText="bothSides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C54CC2">
        <w:rPr>
          <w:lang w:val="en-US"/>
        </w:rPr>
        <w:br w:type="textWrapping" w:clear="all"/>
      </w:r>
    </w:p>
    <w:p w14:paraId="74D93297" w14:textId="77777777" w:rsidR="00706755" w:rsidRDefault="00706755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  <w:bookmarkStart w:id="0" w:name="_GoBack"/>
      <w:bookmarkEnd w:id="0"/>
    </w:p>
    <w:p w14:paraId="4B76B973" w14:textId="0B03E790" w:rsidR="00706755" w:rsidRPr="004A7ABB" w:rsidRDefault="004A7ABB" w:rsidP="00706755">
      <w:pPr>
        <w:rPr>
          <w:rFonts w:eastAsia="Times New Roman"/>
          <w:color w:val="000000"/>
          <w:lang w:val="en-US"/>
        </w:rPr>
      </w:pPr>
      <w:r w:rsidRPr="004A7ABB">
        <w:rPr>
          <w:rFonts w:eastAsia="Times New Roman"/>
          <w:color w:val="000000"/>
          <w:lang w:val="en-US"/>
        </w:rPr>
        <w:t>(B)</w:t>
      </w:r>
    </w:p>
    <w:p w14:paraId="24B54E84" w14:textId="77777777" w:rsidR="00706755" w:rsidRDefault="00706755" w:rsidP="00706755">
      <w:pPr>
        <w:rPr>
          <w:lang w:val="en-US"/>
        </w:rPr>
      </w:pPr>
    </w:p>
    <w:p w14:paraId="5A91DA58" w14:textId="77777777" w:rsidR="00706755" w:rsidRPr="00607B6F" w:rsidRDefault="00706755" w:rsidP="00706755">
      <w:pPr>
        <w:rPr>
          <w:lang w:val="en-US"/>
        </w:rPr>
      </w:pPr>
      <w:r>
        <w:rPr>
          <w:noProof/>
        </w:rPr>
        <w:drawing>
          <wp:inline distT="0" distB="0" distL="0" distR="0" wp14:anchorId="2B052E5F" wp14:editId="30EC30A2">
            <wp:extent cx="6261735" cy="2699173"/>
            <wp:effectExtent l="0" t="0" r="12065" b="1905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8724B3F" w14:textId="77777777" w:rsidR="00706755" w:rsidRDefault="00706755" w:rsidP="00706755">
      <w:pPr>
        <w:tabs>
          <w:tab w:val="left" w:pos="2373"/>
        </w:tabs>
        <w:rPr>
          <w:lang w:val="en-US"/>
        </w:rPr>
      </w:pPr>
    </w:p>
    <w:p w14:paraId="43BD6B3B" w14:textId="77777777" w:rsidR="00706755" w:rsidRDefault="00706755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12B637CB" w14:textId="45C83445" w:rsidR="00294501" w:rsidRPr="00294501" w:rsidRDefault="00294501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sectPr w:rsidR="00294501" w:rsidRPr="00294501" w:rsidSect="00BE53F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EC14D" w14:textId="77777777" w:rsidR="00ED296B" w:rsidRDefault="00ED296B" w:rsidP="002E6642">
      <w:r>
        <w:separator/>
      </w:r>
    </w:p>
  </w:endnote>
  <w:endnote w:type="continuationSeparator" w:id="0">
    <w:p w14:paraId="1E7FF031" w14:textId="77777777" w:rsidR="00ED296B" w:rsidRDefault="00ED296B" w:rsidP="002E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F6CED6" w14:textId="77777777" w:rsidR="00ED296B" w:rsidRDefault="00ED296B" w:rsidP="002E6642">
      <w:r>
        <w:separator/>
      </w:r>
    </w:p>
  </w:footnote>
  <w:footnote w:type="continuationSeparator" w:id="0">
    <w:p w14:paraId="0F183223" w14:textId="77777777" w:rsidR="00ED296B" w:rsidRDefault="00ED296B" w:rsidP="002E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EE"/>
    <w:rsid w:val="00001803"/>
    <w:rsid w:val="00002C0B"/>
    <w:rsid w:val="000076C2"/>
    <w:rsid w:val="00010D10"/>
    <w:rsid w:val="00011BBA"/>
    <w:rsid w:val="000217FA"/>
    <w:rsid w:val="00024092"/>
    <w:rsid w:val="00024660"/>
    <w:rsid w:val="0003587B"/>
    <w:rsid w:val="00036740"/>
    <w:rsid w:val="00050F56"/>
    <w:rsid w:val="00070BAE"/>
    <w:rsid w:val="00073859"/>
    <w:rsid w:val="000745E9"/>
    <w:rsid w:val="00074695"/>
    <w:rsid w:val="00081481"/>
    <w:rsid w:val="00081A6D"/>
    <w:rsid w:val="000845F3"/>
    <w:rsid w:val="0008521D"/>
    <w:rsid w:val="000863F4"/>
    <w:rsid w:val="00091380"/>
    <w:rsid w:val="00091BC7"/>
    <w:rsid w:val="00092B72"/>
    <w:rsid w:val="00097BA7"/>
    <w:rsid w:val="000A3F83"/>
    <w:rsid w:val="000B2BCF"/>
    <w:rsid w:val="000C0D0D"/>
    <w:rsid w:val="000C2527"/>
    <w:rsid w:val="000C28BF"/>
    <w:rsid w:val="000D0C61"/>
    <w:rsid w:val="000D4799"/>
    <w:rsid w:val="000E5C83"/>
    <w:rsid w:val="000F17A8"/>
    <w:rsid w:val="00110682"/>
    <w:rsid w:val="00114550"/>
    <w:rsid w:val="00114AF9"/>
    <w:rsid w:val="001164A7"/>
    <w:rsid w:val="00120846"/>
    <w:rsid w:val="001225A6"/>
    <w:rsid w:val="001315FB"/>
    <w:rsid w:val="00144E6E"/>
    <w:rsid w:val="00147394"/>
    <w:rsid w:val="00150894"/>
    <w:rsid w:val="00151AC9"/>
    <w:rsid w:val="00154392"/>
    <w:rsid w:val="001550C7"/>
    <w:rsid w:val="00155B99"/>
    <w:rsid w:val="00160308"/>
    <w:rsid w:val="00160958"/>
    <w:rsid w:val="001649C9"/>
    <w:rsid w:val="00164D42"/>
    <w:rsid w:val="001715A1"/>
    <w:rsid w:val="00172896"/>
    <w:rsid w:val="00177CC3"/>
    <w:rsid w:val="001A2E62"/>
    <w:rsid w:val="001A32BE"/>
    <w:rsid w:val="001B2930"/>
    <w:rsid w:val="001C0C4C"/>
    <w:rsid w:val="001C2CB3"/>
    <w:rsid w:val="001D27AF"/>
    <w:rsid w:val="001E26E9"/>
    <w:rsid w:val="001F6419"/>
    <w:rsid w:val="001F7EAA"/>
    <w:rsid w:val="00200C6D"/>
    <w:rsid w:val="00211067"/>
    <w:rsid w:val="00213424"/>
    <w:rsid w:val="00231EB9"/>
    <w:rsid w:val="00232770"/>
    <w:rsid w:val="00237784"/>
    <w:rsid w:val="0024222F"/>
    <w:rsid w:val="00253EA3"/>
    <w:rsid w:val="002554D5"/>
    <w:rsid w:val="00256EB4"/>
    <w:rsid w:val="002574F8"/>
    <w:rsid w:val="002608AB"/>
    <w:rsid w:val="002632F7"/>
    <w:rsid w:val="00266F77"/>
    <w:rsid w:val="00272D83"/>
    <w:rsid w:val="00274D2A"/>
    <w:rsid w:val="002801EF"/>
    <w:rsid w:val="002904C3"/>
    <w:rsid w:val="00294487"/>
    <w:rsid w:val="00294501"/>
    <w:rsid w:val="00294AE5"/>
    <w:rsid w:val="002A444F"/>
    <w:rsid w:val="002A7A46"/>
    <w:rsid w:val="002B7AFF"/>
    <w:rsid w:val="002C04D6"/>
    <w:rsid w:val="002C350C"/>
    <w:rsid w:val="002C415F"/>
    <w:rsid w:val="002C43E1"/>
    <w:rsid w:val="002C6FCC"/>
    <w:rsid w:val="002C7A95"/>
    <w:rsid w:val="002D002C"/>
    <w:rsid w:val="002D154E"/>
    <w:rsid w:val="002D1F29"/>
    <w:rsid w:val="002D7791"/>
    <w:rsid w:val="002E1FAB"/>
    <w:rsid w:val="002E3052"/>
    <w:rsid w:val="002E6642"/>
    <w:rsid w:val="002F0101"/>
    <w:rsid w:val="002F1DBC"/>
    <w:rsid w:val="002F6FF4"/>
    <w:rsid w:val="00300244"/>
    <w:rsid w:val="00304D59"/>
    <w:rsid w:val="00325180"/>
    <w:rsid w:val="00327F8B"/>
    <w:rsid w:val="00345CCE"/>
    <w:rsid w:val="0034790C"/>
    <w:rsid w:val="00361BDF"/>
    <w:rsid w:val="00362529"/>
    <w:rsid w:val="00367D5E"/>
    <w:rsid w:val="0037170D"/>
    <w:rsid w:val="003719F0"/>
    <w:rsid w:val="00375ADB"/>
    <w:rsid w:val="003848F5"/>
    <w:rsid w:val="00396B68"/>
    <w:rsid w:val="003A33C3"/>
    <w:rsid w:val="003A5CDE"/>
    <w:rsid w:val="003B0C52"/>
    <w:rsid w:val="003C2F2E"/>
    <w:rsid w:val="003E07BE"/>
    <w:rsid w:val="003E10D6"/>
    <w:rsid w:val="003E6444"/>
    <w:rsid w:val="003F0AFE"/>
    <w:rsid w:val="00402FA3"/>
    <w:rsid w:val="004038C7"/>
    <w:rsid w:val="004118B8"/>
    <w:rsid w:val="00417442"/>
    <w:rsid w:val="00424574"/>
    <w:rsid w:val="00425B6F"/>
    <w:rsid w:val="0043012A"/>
    <w:rsid w:val="00431C38"/>
    <w:rsid w:val="00432912"/>
    <w:rsid w:val="00434EED"/>
    <w:rsid w:val="004416B9"/>
    <w:rsid w:val="00441F39"/>
    <w:rsid w:val="00443C91"/>
    <w:rsid w:val="00444380"/>
    <w:rsid w:val="00446C9D"/>
    <w:rsid w:val="00453042"/>
    <w:rsid w:val="004538A9"/>
    <w:rsid w:val="004553B4"/>
    <w:rsid w:val="00461F07"/>
    <w:rsid w:val="0046307D"/>
    <w:rsid w:val="00464C1D"/>
    <w:rsid w:val="00470311"/>
    <w:rsid w:val="004731FC"/>
    <w:rsid w:val="004754F5"/>
    <w:rsid w:val="00476A2E"/>
    <w:rsid w:val="00477A47"/>
    <w:rsid w:val="00484D7B"/>
    <w:rsid w:val="00485736"/>
    <w:rsid w:val="00491327"/>
    <w:rsid w:val="004A4B3D"/>
    <w:rsid w:val="004A79E4"/>
    <w:rsid w:val="004A7ABB"/>
    <w:rsid w:val="004B1307"/>
    <w:rsid w:val="004B32B6"/>
    <w:rsid w:val="004B3A22"/>
    <w:rsid w:val="004C0351"/>
    <w:rsid w:val="004D2659"/>
    <w:rsid w:val="004D328C"/>
    <w:rsid w:val="004E1D75"/>
    <w:rsid w:val="004E2DAB"/>
    <w:rsid w:val="004F16BB"/>
    <w:rsid w:val="004F2AE8"/>
    <w:rsid w:val="00506939"/>
    <w:rsid w:val="00511917"/>
    <w:rsid w:val="005166E7"/>
    <w:rsid w:val="00520F75"/>
    <w:rsid w:val="005222B0"/>
    <w:rsid w:val="00523C73"/>
    <w:rsid w:val="00524734"/>
    <w:rsid w:val="00542BAE"/>
    <w:rsid w:val="00544A10"/>
    <w:rsid w:val="00551139"/>
    <w:rsid w:val="00551FE3"/>
    <w:rsid w:val="00557085"/>
    <w:rsid w:val="005570F3"/>
    <w:rsid w:val="00561159"/>
    <w:rsid w:val="00567644"/>
    <w:rsid w:val="00567854"/>
    <w:rsid w:val="00571EC6"/>
    <w:rsid w:val="005721C2"/>
    <w:rsid w:val="005741B6"/>
    <w:rsid w:val="005760C3"/>
    <w:rsid w:val="00577FA1"/>
    <w:rsid w:val="00580AC6"/>
    <w:rsid w:val="00581AB0"/>
    <w:rsid w:val="00582BF3"/>
    <w:rsid w:val="005834CC"/>
    <w:rsid w:val="00584F17"/>
    <w:rsid w:val="00586E9D"/>
    <w:rsid w:val="00590D55"/>
    <w:rsid w:val="00594100"/>
    <w:rsid w:val="00594E7E"/>
    <w:rsid w:val="005A08B2"/>
    <w:rsid w:val="005A7F6A"/>
    <w:rsid w:val="005B27A3"/>
    <w:rsid w:val="005C0753"/>
    <w:rsid w:val="005C2647"/>
    <w:rsid w:val="005C35BD"/>
    <w:rsid w:val="005C682B"/>
    <w:rsid w:val="005D0D0F"/>
    <w:rsid w:val="005D3317"/>
    <w:rsid w:val="005D68A8"/>
    <w:rsid w:val="005D7DDD"/>
    <w:rsid w:val="005E05BE"/>
    <w:rsid w:val="005E2DC4"/>
    <w:rsid w:val="006060CC"/>
    <w:rsid w:val="006075A7"/>
    <w:rsid w:val="00607B6F"/>
    <w:rsid w:val="00613E4C"/>
    <w:rsid w:val="00620C19"/>
    <w:rsid w:val="00621EAB"/>
    <w:rsid w:val="00623BD6"/>
    <w:rsid w:val="00623EE3"/>
    <w:rsid w:val="006477B6"/>
    <w:rsid w:val="00652C30"/>
    <w:rsid w:val="006637D4"/>
    <w:rsid w:val="00667832"/>
    <w:rsid w:val="00674F25"/>
    <w:rsid w:val="00683936"/>
    <w:rsid w:val="00685701"/>
    <w:rsid w:val="00687A90"/>
    <w:rsid w:val="00691351"/>
    <w:rsid w:val="00695D6B"/>
    <w:rsid w:val="0069640F"/>
    <w:rsid w:val="006B238E"/>
    <w:rsid w:val="006B59D8"/>
    <w:rsid w:val="006B77C4"/>
    <w:rsid w:val="006D2775"/>
    <w:rsid w:val="006D492F"/>
    <w:rsid w:val="006D49CA"/>
    <w:rsid w:val="006E0139"/>
    <w:rsid w:val="006E1A79"/>
    <w:rsid w:val="006F4617"/>
    <w:rsid w:val="007063C0"/>
    <w:rsid w:val="00706755"/>
    <w:rsid w:val="007146B9"/>
    <w:rsid w:val="00717920"/>
    <w:rsid w:val="0072645D"/>
    <w:rsid w:val="0072708D"/>
    <w:rsid w:val="00735980"/>
    <w:rsid w:val="00736F21"/>
    <w:rsid w:val="00737667"/>
    <w:rsid w:val="00737972"/>
    <w:rsid w:val="007411C9"/>
    <w:rsid w:val="00741637"/>
    <w:rsid w:val="007434CE"/>
    <w:rsid w:val="007443E5"/>
    <w:rsid w:val="00771788"/>
    <w:rsid w:val="00773616"/>
    <w:rsid w:val="0078643B"/>
    <w:rsid w:val="00795F3B"/>
    <w:rsid w:val="007A33A5"/>
    <w:rsid w:val="007B1DE4"/>
    <w:rsid w:val="007B3DD2"/>
    <w:rsid w:val="007B7C79"/>
    <w:rsid w:val="007C0315"/>
    <w:rsid w:val="007C08FF"/>
    <w:rsid w:val="007C576A"/>
    <w:rsid w:val="007D0AE2"/>
    <w:rsid w:val="007D11B6"/>
    <w:rsid w:val="007F05AE"/>
    <w:rsid w:val="007F38F5"/>
    <w:rsid w:val="007F394F"/>
    <w:rsid w:val="00805E16"/>
    <w:rsid w:val="00807C60"/>
    <w:rsid w:val="00810E25"/>
    <w:rsid w:val="00812BB9"/>
    <w:rsid w:val="00815D84"/>
    <w:rsid w:val="008248A6"/>
    <w:rsid w:val="0083639F"/>
    <w:rsid w:val="00852906"/>
    <w:rsid w:val="0086440D"/>
    <w:rsid w:val="00866506"/>
    <w:rsid w:val="00867EC2"/>
    <w:rsid w:val="00880515"/>
    <w:rsid w:val="00882932"/>
    <w:rsid w:val="00891339"/>
    <w:rsid w:val="00892384"/>
    <w:rsid w:val="00892D5A"/>
    <w:rsid w:val="00894CA0"/>
    <w:rsid w:val="008A3802"/>
    <w:rsid w:val="008A3866"/>
    <w:rsid w:val="008A51BA"/>
    <w:rsid w:val="008A5305"/>
    <w:rsid w:val="008A5FAC"/>
    <w:rsid w:val="008B449A"/>
    <w:rsid w:val="008C1370"/>
    <w:rsid w:val="008C7ECF"/>
    <w:rsid w:val="008D5465"/>
    <w:rsid w:val="008D775B"/>
    <w:rsid w:val="008E7CFC"/>
    <w:rsid w:val="008F053D"/>
    <w:rsid w:val="00901215"/>
    <w:rsid w:val="00901C98"/>
    <w:rsid w:val="00904EC0"/>
    <w:rsid w:val="0091181F"/>
    <w:rsid w:val="009237D0"/>
    <w:rsid w:val="0092547E"/>
    <w:rsid w:val="0093597D"/>
    <w:rsid w:val="00940449"/>
    <w:rsid w:val="0094281D"/>
    <w:rsid w:val="00942C29"/>
    <w:rsid w:val="0094714E"/>
    <w:rsid w:val="009471F9"/>
    <w:rsid w:val="00956B09"/>
    <w:rsid w:val="00962F54"/>
    <w:rsid w:val="00965E4A"/>
    <w:rsid w:val="00971DCD"/>
    <w:rsid w:val="00976F07"/>
    <w:rsid w:val="00977ED3"/>
    <w:rsid w:val="00980E20"/>
    <w:rsid w:val="00997E7F"/>
    <w:rsid w:val="009A1CC3"/>
    <w:rsid w:val="009C02A0"/>
    <w:rsid w:val="009C1FB5"/>
    <w:rsid w:val="009C27DE"/>
    <w:rsid w:val="009C2A93"/>
    <w:rsid w:val="009C35C7"/>
    <w:rsid w:val="009C5BA2"/>
    <w:rsid w:val="009C5D00"/>
    <w:rsid w:val="009E6A9E"/>
    <w:rsid w:val="009F4C30"/>
    <w:rsid w:val="00A01CEB"/>
    <w:rsid w:val="00A03734"/>
    <w:rsid w:val="00A1263F"/>
    <w:rsid w:val="00A242F0"/>
    <w:rsid w:val="00A25684"/>
    <w:rsid w:val="00A32C8F"/>
    <w:rsid w:val="00A3369A"/>
    <w:rsid w:val="00A41B30"/>
    <w:rsid w:val="00A50A57"/>
    <w:rsid w:val="00A5556E"/>
    <w:rsid w:val="00A6067F"/>
    <w:rsid w:val="00A63D03"/>
    <w:rsid w:val="00A70CF2"/>
    <w:rsid w:val="00A730B2"/>
    <w:rsid w:val="00A80B9C"/>
    <w:rsid w:val="00A81B95"/>
    <w:rsid w:val="00A82205"/>
    <w:rsid w:val="00A84380"/>
    <w:rsid w:val="00A91EEB"/>
    <w:rsid w:val="00A926EE"/>
    <w:rsid w:val="00A92D45"/>
    <w:rsid w:val="00A937ED"/>
    <w:rsid w:val="00A94E43"/>
    <w:rsid w:val="00A9745D"/>
    <w:rsid w:val="00AA6EBA"/>
    <w:rsid w:val="00AB7222"/>
    <w:rsid w:val="00AD0602"/>
    <w:rsid w:val="00AE59C7"/>
    <w:rsid w:val="00AE64CE"/>
    <w:rsid w:val="00AE7151"/>
    <w:rsid w:val="00AE769E"/>
    <w:rsid w:val="00AE78F1"/>
    <w:rsid w:val="00AF1974"/>
    <w:rsid w:val="00B00ECF"/>
    <w:rsid w:val="00B13255"/>
    <w:rsid w:val="00B4495D"/>
    <w:rsid w:val="00B46392"/>
    <w:rsid w:val="00B505F4"/>
    <w:rsid w:val="00B50E5D"/>
    <w:rsid w:val="00B511D9"/>
    <w:rsid w:val="00B64831"/>
    <w:rsid w:val="00B77B7A"/>
    <w:rsid w:val="00B81CD9"/>
    <w:rsid w:val="00B91DFE"/>
    <w:rsid w:val="00B95141"/>
    <w:rsid w:val="00BB1707"/>
    <w:rsid w:val="00BB5581"/>
    <w:rsid w:val="00BC7B81"/>
    <w:rsid w:val="00BE10CA"/>
    <w:rsid w:val="00BE53FC"/>
    <w:rsid w:val="00BF1521"/>
    <w:rsid w:val="00BF1CBC"/>
    <w:rsid w:val="00C046D6"/>
    <w:rsid w:val="00C05FB9"/>
    <w:rsid w:val="00C071BF"/>
    <w:rsid w:val="00C127E5"/>
    <w:rsid w:val="00C246B1"/>
    <w:rsid w:val="00C27EED"/>
    <w:rsid w:val="00C303CA"/>
    <w:rsid w:val="00C316D1"/>
    <w:rsid w:val="00C40DA7"/>
    <w:rsid w:val="00C429A1"/>
    <w:rsid w:val="00C43719"/>
    <w:rsid w:val="00C54CC2"/>
    <w:rsid w:val="00C70080"/>
    <w:rsid w:val="00C70549"/>
    <w:rsid w:val="00C87546"/>
    <w:rsid w:val="00C97725"/>
    <w:rsid w:val="00CA037E"/>
    <w:rsid w:val="00CB1D1A"/>
    <w:rsid w:val="00CB25E1"/>
    <w:rsid w:val="00CB5BB1"/>
    <w:rsid w:val="00CB66E9"/>
    <w:rsid w:val="00CC0547"/>
    <w:rsid w:val="00CC21E7"/>
    <w:rsid w:val="00CD3ACA"/>
    <w:rsid w:val="00CF1DB8"/>
    <w:rsid w:val="00CF7AD0"/>
    <w:rsid w:val="00D03FF2"/>
    <w:rsid w:val="00D1549F"/>
    <w:rsid w:val="00D17372"/>
    <w:rsid w:val="00D1765F"/>
    <w:rsid w:val="00D17F61"/>
    <w:rsid w:val="00D229D7"/>
    <w:rsid w:val="00D32E5E"/>
    <w:rsid w:val="00D40A78"/>
    <w:rsid w:val="00D43865"/>
    <w:rsid w:val="00D51922"/>
    <w:rsid w:val="00D52AEB"/>
    <w:rsid w:val="00D62533"/>
    <w:rsid w:val="00D7032B"/>
    <w:rsid w:val="00D72648"/>
    <w:rsid w:val="00D80E3C"/>
    <w:rsid w:val="00D81967"/>
    <w:rsid w:val="00D84F10"/>
    <w:rsid w:val="00D976C4"/>
    <w:rsid w:val="00DA1A57"/>
    <w:rsid w:val="00DB54FE"/>
    <w:rsid w:val="00DB6D59"/>
    <w:rsid w:val="00DC0AD7"/>
    <w:rsid w:val="00DC1E54"/>
    <w:rsid w:val="00DC367B"/>
    <w:rsid w:val="00DD0F5D"/>
    <w:rsid w:val="00DE12DF"/>
    <w:rsid w:val="00DE350E"/>
    <w:rsid w:val="00DF1517"/>
    <w:rsid w:val="00DF194D"/>
    <w:rsid w:val="00E019DC"/>
    <w:rsid w:val="00E01F81"/>
    <w:rsid w:val="00E060FD"/>
    <w:rsid w:val="00E06FDE"/>
    <w:rsid w:val="00E07E6E"/>
    <w:rsid w:val="00E127B4"/>
    <w:rsid w:val="00E25026"/>
    <w:rsid w:val="00E30E95"/>
    <w:rsid w:val="00E30F95"/>
    <w:rsid w:val="00E32CA0"/>
    <w:rsid w:val="00E42529"/>
    <w:rsid w:val="00E4560E"/>
    <w:rsid w:val="00E477C1"/>
    <w:rsid w:val="00E52DEA"/>
    <w:rsid w:val="00E53962"/>
    <w:rsid w:val="00E622F3"/>
    <w:rsid w:val="00E65998"/>
    <w:rsid w:val="00E73640"/>
    <w:rsid w:val="00E7530F"/>
    <w:rsid w:val="00E75398"/>
    <w:rsid w:val="00E77999"/>
    <w:rsid w:val="00E90ABF"/>
    <w:rsid w:val="00E94BCA"/>
    <w:rsid w:val="00E97E9B"/>
    <w:rsid w:val="00EA12E8"/>
    <w:rsid w:val="00EA360A"/>
    <w:rsid w:val="00EA50EC"/>
    <w:rsid w:val="00EB34FE"/>
    <w:rsid w:val="00EB4995"/>
    <w:rsid w:val="00EB597D"/>
    <w:rsid w:val="00ED08CE"/>
    <w:rsid w:val="00ED0E18"/>
    <w:rsid w:val="00ED15E0"/>
    <w:rsid w:val="00ED296B"/>
    <w:rsid w:val="00ED35ED"/>
    <w:rsid w:val="00EE4710"/>
    <w:rsid w:val="00EE487E"/>
    <w:rsid w:val="00EE4CE6"/>
    <w:rsid w:val="00EE61D2"/>
    <w:rsid w:val="00EE7E4C"/>
    <w:rsid w:val="00F047CE"/>
    <w:rsid w:val="00F104D9"/>
    <w:rsid w:val="00F11A3D"/>
    <w:rsid w:val="00F22F2E"/>
    <w:rsid w:val="00F318DA"/>
    <w:rsid w:val="00F32744"/>
    <w:rsid w:val="00F361AB"/>
    <w:rsid w:val="00F46EDD"/>
    <w:rsid w:val="00F63B4C"/>
    <w:rsid w:val="00F67297"/>
    <w:rsid w:val="00F80D4F"/>
    <w:rsid w:val="00F90E5D"/>
    <w:rsid w:val="00F92B68"/>
    <w:rsid w:val="00F9327F"/>
    <w:rsid w:val="00F947C6"/>
    <w:rsid w:val="00FB0270"/>
    <w:rsid w:val="00FC191E"/>
    <w:rsid w:val="00FC61E9"/>
    <w:rsid w:val="00FC6640"/>
    <w:rsid w:val="00FD29BB"/>
    <w:rsid w:val="00FE0B92"/>
    <w:rsid w:val="00FE3EAE"/>
    <w:rsid w:val="00FE4529"/>
    <w:rsid w:val="00FF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4CAE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Mental Component Score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  <a:effectLst/>
            </c:spPr>
          </c:marker>
          <c:dPt>
            <c:idx val="6"/>
            <c:marker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</c:dPt>
          <c:trendline>
            <c:spPr>
              <a:ln w="12700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05465657681138"/>
                  <c:y val="7.373932376100049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623x + 55.61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abelle1!$A$2:$A$124</c:f>
              <c:numCache>
                <c:formatCode>General</c:formatCode>
                <c:ptCount val="123"/>
                <c:pt idx="0">
                  <c:v>20</c:v>
                </c:pt>
                <c:pt idx="1">
                  <c:v>12</c:v>
                </c:pt>
                <c:pt idx="2">
                  <c:v>10</c:v>
                </c:pt>
                <c:pt idx="3">
                  <c:v>7</c:v>
                </c:pt>
                <c:pt idx="4">
                  <c:v>11</c:v>
                </c:pt>
                <c:pt idx="5">
                  <c:v>8</c:v>
                </c:pt>
                <c:pt idx="6">
                  <c:v>23</c:v>
                </c:pt>
                <c:pt idx="7">
                  <c:v>19</c:v>
                </c:pt>
                <c:pt idx="8">
                  <c:v>3</c:v>
                </c:pt>
                <c:pt idx="9">
                  <c:v>16</c:v>
                </c:pt>
                <c:pt idx="10">
                  <c:v>11</c:v>
                </c:pt>
                <c:pt idx="11">
                  <c:v>11</c:v>
                </c:pt>
                <c:pt idx="12">
                  <c:v>25</c:v>
                </c:pt>
                <c:pt idx="13">
                  <c:v>7</c:v>
                </c:pt>
                <c:pt idx="14">
                  <c:v>2</c:v>
                </c:pt>
                <c:pt idx="15">
                  <c:v>5</c:v>
                </c:pt>
                <c:pt idx="16">
                  <c:v>12</c:v>
                </c:pt>
                <c:pt idx="17">
                  <c:v>13</c:v>
                </c:pt>
                <c:pt idx="18">
                  <c:v>9</c:v>
                </c:pt>
                <c:pt idx="19">
                  <c:v>6</c:v>
                </c:pt>
                <c:pt idx="20">
                  <c:v>6</c:v>
                </c:pt>
                <c:pt idx="21">
                  <c:v>10</c:v>
                </c:pt>
                <c:pt idx="22">
                  <c:v>8</c:v>
                </c:pt>
                <c:pt idx="23">
                  <c:v>14</c:v>
                </c:pt>
                <c:pt idx="24">
                  <c:v>11</c:v>
                </c:pt>
                <c:pt idx="25">
                  <c:v>4</c:v>
                </c:pt>
                <c:pt idx="26">
                  <c:v>5</c:v>
                </c:pt>
                <c:pt idx="27">
                  <c:v>8</c:v>
                </c:pt>
                <c:pt idx="28">
                  <c:v>9</c:v>
                </c:pt>
                <c:pt idx="29">
                  <c:v>9</c:v>
                </c:pt>
                <c:pt idx="30">
                  <c:v>2</c:v>
                </c:pt>
                <c:pt idx="31">
                  <c:v>4</c:v>
                </c:pt>
                <c:pt idx="32">
                  <c:v>15</c:v>
                </c:pt>
                <c:pt idx="33">
                  <c:v>5</c:v>
                </c:pt>
                <c:pt idx="34">
                  <c:v>7</c:v>
                </c:pt>
                <c:pt idx="35">
                  <c:v>3</c:v>
                </c:pt>
                <c:pt idx="36">
                  <c:v>6</c:v>
                </c:pt>
                <c:pt idx="37">
                  <c:v>11</c:v>
                </c:pt>
                <c:pt idx="38">
                  <c:v>11</c:v>
                </c:pt>
                <c:pt idx="39">
                  <c:v>5</c:v>
                </c:pt>
                <c:pt idx="40">
                  <c:v>19</c:v>
                </c:pt>
                <c:pt idx="41">
                  <c:v>8</c:v>
                </c:pt>
                <c:pt idx="42">
                  <c:v>5</c:v>
                </c:pt>
                <c:pt idx="43">
                  <c:v>10</c:v>
                </c:pt>
                <c:pt idx="44">
                  <c:v>4</c:v>
                </c:pt>
                <c:pt idx="45">
                  <c:v>5</c:v>
                </c:pt>
                <c:pt idx="46">
                  <c:v>2</c:v>
                </c:pt>
                <c:pt idx="47">
                  <c:v>8</c:v>
                </c:pt>
                <c:pt idx="48">
                  <c:v>14</c:v>
                </c:pt>
                <c:pt idx="49">
                  <c:v>5</c:v>
                </c:pt>
                <c:pt idx="50">
                  <c:v>5</c:v>
                </c:pt>
                <c:pt idx="51">
                  <c:v>9</c:v>
                </c:pt>
                <c:pt idx="52">
                  <c:v>11</c:v>
                </c:pt>
                <c:pt idx="53">
                  <c:v>13</c:v>
                </c:pt>
                <c:pt idx="54">
                  <c:v>11</c:v>
                </c:pt>
                <c:pt idx="55">
                  <c:v>2</c:v>
                </c:pt>
                <c:pt idx="56">
                  <c:v>4</c:v>
                </c:pt>
                <c:pt idx="57">
                  <c:v>6</c:v>
                </c:pt>
                <c:pt idx="58">
                  <c:v>15</c:v>
                </c:pt>
                <c:pt idx="59">
                  <c:v>10</c:v>
                </c:pt>
                <c:pt idx="60">
                  <c:v>20</c:v>
                </c:pt>
                <c:pt idx="61">
                  <c:v>17</c:v>
                </c:pt>
                <c:pt idx="62">
                  <c:v>6</c:v>
                </c:pt>
                <c:pt idx="63">
                  <c:v>6</c:v>
                </c:pt>
                <c:pt idx="64">
                  <c:v>9</c:v>
                </c:pt>
                <c:pt idx="65">
                  <c:v>9</c:v>
                </c:pt>
                <c:pt idx="66">
                  <c:v>10</c:v>
                </c:pt>
                <c:pt idx="67">
                  <c:v>12</c:v>
                </c:pt>
                <c:pt idx="68">
                  <c:v>13</c:v>
                </c:pt>
                <c:pt idx="69">
                  <c:v>10</c:v>
                </c:pt>
                <c:pt idx="70">
                  <c:v>10</c:v>
                </c:pt>
                <c:pt idx="71">
                  <c:v>8</c:v>
                </c:pt>
                <c:pt idx="72">
                  <c:v>3</c:v>
                </c:pt>
                <c:pt idx="73">
                  <c:v>11</c:v>
                </c:pt>
                <c:pt idx="74">
                  <c:v>6</c:v>
                </c:pt>
                <c:pt idx="75">
                  <c:v>4</c:v>
                </c:pt>
                <c:pt idx="76">
                  <c:v>11</c:v>
                </c:pt>
                <c:pt idx="77">
                  <c:v>7</c:v>
                </c:pt>
                <c:pt idx="78">
                  <c:v>29</c:v>
                </c:pt>
                <c:pt idx="79">
                  <c:v>10</c:v>
                </c:pt>
                <c:pt idx="80">
                  <c:v>18</c:v>
                </c:pt>
                <c:pt idx="81">
                  <c:v>27</c:v>
                </c:pt>
                <c:pt idx="82">
                  <c:v>20</c:v>
                </c:pt>
                <c:pt idx="83">
                  <c:v>12</c:v>
                </c:pt>
                <c:pt idx="84">
                  <c:v>2</c:v>
                </c:pt>
                <c:pt idx="85">
                  <c:v>10</c:v>
                </c:pt>
                <c:pt idx="86">
                  <c:v>12</c:v>
                </c:pt>
                <c:pt idx="87">
                  <c:v>5</c:v>
                </c:pt>
                <c:pt idx="88">
                  <c:v>13</c:v>
                </c:pt>
                <c:pt idx="89">
                  <c:v>15</c:v>
                </c:pt>
                <c:pt idx="90">
                  <c:v>7</c:v>
                </c:pt>
                <c:pt idx="91">
                  <c:v>20</c:v>
                </c:pt>
                <c:pt idx="92">
                  <c:v>5</c:v>
                </c:pt>
                <c:pt idx="93">
                  <c:v>5</c:v>
                </c:pt>
                <c:pt idx="94">
                  <c:v>6</c:v>
                </c:pt>
                <c:pt idx="95">
                  <c:v>3</c:v>
                </c:pt>
                <c:pt idx="96">
                  <c:v>11</c:v>
                </c:pt>
                <c:pt idx="97">
                  <c:v>20</c:v>
                </c:pt>
                <c:pt idx="98">
                  <c:v>2</c:v>
                </c:pt>
                <c:pt idx="99">
                  <c:v>14</c:v>
                </c:pt>
                <c:pt idx="100">
                  <c:v>1</c:v>
                </c:pt>
                <c:pt idx="101">
                  <c:v>9</c:v>
                </c:pt>
                <c:pt idx="102">
                  <c:v>6</c:v>
                </c:pt>
                <c:pt idx="103">
                  <c:v>12</c:v>
                </c:pt>
                <c:pt idx="104">
                  <c:v>6</c:v>
                </c:pt>
                <c:pt idx="105">
                  <c:v>18</c:v>
                </c:pt>
                <c:pt idx="106">
                  <c:v>14</c:v>
                </c:pt>
                <c:pt idx="107">
                  <c:v>18</c:v>
                </c:pt>
                <c:pt idx="108">
                  <c:v>6</c:v>
                </c:pt>
                <c:pt idx="109">
                  <c:v>7</c:v>
                </c:pt>
                <c:pt idx="110">
                  <c:v>22</c:v>
                </c:pt>
                <c:pt idx="111">
                  <c:v>6</c:v>
                </c:pt>
                <c:pt idx="112">
                  <c:v>4</c:v>
                </c:pt>
                <c:pt idx="113">
                  <c:v>10</c:v>
                </c:pt>
                <c:pt idx="114">
                  <c:v>9</c:v>
                </c:pt>
                <c:pt idx="115">
                  <c:v>1</c:v>
                </c:pt>
                <c:pt idx="116">
                  <c:v>15</c:v>
                </c:pt>
                <c:pt idx="117">
                  <c:v>11</c:v>
                </c:pt>
                <c:pt idx="118">
                  <c:v>7</c:v>
                </c:pt>
                <c:pt idx="119">
                  <c:v>3</c:v>
                </c:pt>
                <c:pt idx="120">
                  <c:v>15</c:v>
                </c:pt>
                <c:pt idx="121">
                  <c:v>6</c:v>
                </c:pt>
                <c:pt idx="122">
                  <c:v>8</c:v>
                </c:pt>
              </c:numCache>
            </c:numRef>
          </c:xVal>
          <c:yVal>
            <c:numRef>
              <c:f>Tabelle1!$B$2:$B$124</c:f>
              <c:numCache>
                <c:formatCode>General</c:formatCode>
                <c:ptCount val="123"/>
                <c:pt idx="0">
                  <c:v>42.35</c:v>
                </c:pt>
                <c:pt idx="1">
                  <c:v>49.18</c:v>
                </c:pt>
                <c:pt idx="2">
                  <c:v>55.75</c:v>
                </c:pt>
                <c:pt idx="3">
                  <c:v>56.36</c:v>
                </c:pt>
                <c:pt idx="4">
                  <c:v>25.14</c:v>
                </c:pt>
                <c:pt idx="5">
                  <c:v>46.44</c:v>
                </c:pt>
                <c:pt idx="6">
                  <c:v>53.4</c:v>
                </c:pt>
                <c:pt idx="7">
                  <c:v>46.23</c:v>
                </c:pt>
                <c:pt idx="8">
                  <c:v>29.12</c:v>
                </c:pt>
                <c:pt idx="9">
                  <c:v>55.27</c:v>
                </c:pt>
                <c:pt idx="10">
                  <c:v>61.43</c:v>
                </c:pt>
                <c:pt idx="11">
                  <c:v>45.06</c:v>
                </c:pt>
                <c:pt idx="12">
                  <c:v>21.04</c:v>
                </c:pt>
                <c:pt idx="13">
                  <c:v>60.35</c:v>
                </c:pt>
                <c:pt idx="14">
                  <c:v>64.459999999999994</c:v>
                </c:pt>
                <c:pt idx="15">
                  <c:v>63.05</c:v>
                </c:pt>
                <c:pt idx="16">
                  <c:v>53.5</c:v>
                </c:pt>
                <c:pt idx="17">
                  <c:v>49.6</c:v>
                </c:pt>
                <c:pt idx="18">
                  <c:v>61.47</c:v>
                </c:pt>
                <c:pt idx="19">
                  <c:v>47.66</c:v>
                </c:pt>
                <c:pt idx="20">
                  <c:v>53.04</c:v>
                </c:pt>
                <c:pt idx="21">
                  <c:v>66.98</c:v>
                </c:pt>
                <c:pt idx="22">
                  <c:v>47.27</c:v>
                </c:pt>
                <c:pt idx="23">
                  <c:v>30.12</c:v>
                </c:pt>
                <c:pt idx="24">
                  <c:v>42.4</c:v>
                </c:pt>
                <c:pt idx="25">
                  <c:v>53.13</c:v>
                </c:pt>
                <c:pt idx="26">
                  <c:v>63.81</c:v>
                </c:pt>
                <c:pt idx="27">
                  <c:v>31.28</c:v>
                </c:pt>
                <c:pt idx="28">
                  <c:v>52.08</c:v>
                </c:pt>
                <c:pt idx="29">
                  <c:v>63.13</c:v>
                </c:pt>
                <c:pt idx="30">
                  <c:v>52.43</c:v>
                </c:pt>
                <c:pt idx="31">
                  <c:v>70.260000000000005</c:v>
                </c:pt>
                <c:pt idx="32">
                  <c:v>49.77</c:v>
                </c:pt>
                <c:pt idx="33">
                  <c:v>52.52</c:v>
                </c:pt>
                <c:pt idx="34">
                  <c:v>56.93</c:v>
                </c:pt>
                <c:pt idx="35">
                  <c:v>61.62</c:v>
                </c:pt>
                <c:pt idx="36">
                  <c:v>45.98</c:v>
                </c:pt>
                <c:pt idx="37">
                  <c:v>50.11</c:v>
                </c:pt>
                <c:pt idx="38">
                  <c:v>59.99</c:v>
                </c:pt>
                <c:pt idx="39">
                  <c:v>59.83</c:v>
                </c:pt>
                <c:pt idx="40">
                  <c:v>27.39</c:v>
                </c:pt>
                <c:pt idx="41">
                  <c:v>68.760000000000005</c:v>
                </c:pt>
                <c:pt idx="42">
                  <c:v>46.04</c:v>
                </c:pt>
                <c:pt idx="43">
                  <c:v>51.53</c:v>
                </c:pt>
                <c:pt idx="44">
                  <c:v>34.56</c:v>
                </c:pt>
                <c:pt idx="45">
                  <c:v>50.73</c:v>
                </c:pt>
                <c:pt idx="46">
                  <c:v>61.06</c:v>
                </c:pt>
                <c:pt idx="47">
                  <c:v>53.52</c:v>
                </c:pt>
                <c:pt idx="48">
                  <c:v>36.46</c:v>
                </c:pt>
                <c:pt idx="49">
                  <c:v>66.23</c:v>
                </c:pt>
                <c:pt idx="50">
                  <c:v>66.63</c:v>
                </c:pt>
                <c:pt idx="51">
                  <c:v>46.05</c:v>
                </c:pt>
                <c:pt idx="52">
                  <c:v>57.55</c:v>
                </c:pt>
                <c:pt idx="53">
                  <c:v>58.01</c:v>
                </c:pt>
                <c:pt idx="54">
                  <c:v>50.73</c:v>
                </c:pt>
                <c:pt idx="55">
                  <c:v>59.54</c:v>
                </c:pt>
                <c:pt idx="56">
                  <c:v>47.06</c:v>
                </c:pt>
                <c:pt idx="57">
                  <c:v>62.25</c:v>
                </c:pt>
                <c:pt idx="58">
                  <c:v>30.05</c:v>
                </c:pt>
                <c:pt idx="59">
                  <c:v>50.93</c:v>
                </c:pt>
                <c:pt idx="60">
                  <c:v>43.4</c:v>
                </c:pt>
                <c:pt idx="61">
                  <c:v>34.96</c:v>
                </c:pt>
                <c:pt idx="62">
                  <c:v>61.29</c:v>
                </c:pt>
                <c:pt idx="63">
                  <c:v>50.97</c:v>
                </c:pt>
                <c:pt idx="64">
                  <c:v>58.08</c:v>
                </c:pt>
                <c:pt idx="65">
                  <c:v>53.12</c:v>
                </c:pt>
                <c:pt idx="66">
                  <c:v>47.76</c:v>
                </c:pt>
                <c:pt idx="67">
                  <c:v>57.79</c:v>
                </c:pt>
                <c:pt idx="68">
                  <c:v>62.9</c:v>
                </c:pt>
                <c:pt idx="69">
                  <c:v>64.319999999999993</c:v>
                </c:pt>
                <c:pt idx="70">
                  <c:v>45.75</c:v>
                </c:pt>
                <c:pt idx="71">
                  <c:v>35.270000000000003</c:v>
                </c:pt>
                <c:pt idx="72">
                  <c:v>59.75</c:v>
                </c:pt>
                <c:pt idx="73">
                  <c:v>49.98</c:v>
                </c:pt>
                <c:pt idx="74">
                  <c:v>44.61</c:v>
                </c:pt>
                <c:pt idx="75">
                  <c:v>46.45</c:v>
                </c:pt>
                <c:pt idx="76">
                  <c:v>55.23</c:v>
                </c:pt>
                <c:pt idx="77">
                  <c:v>38.979999999999997</c:v>
                </c:pt>
                <c:pt idx="78">
                  <c:v>45.48</c:v>
                </c:pt>
                <c:pt idx="79">
                  <c:v>35.299999999999997</c:v>
                </c:pt>
                <c:pt idx="80">
                  <c:v>46.76</c:v>
                </c:pt>
                <c:pt idx="81">
                  <c:v>38.76</c:v>
                </c:pt>
                <c:pt idx="82">
                  <c:v>16.47</c:v>
                </c:pt>
                <c:pt idx="83">
                  <c:v>37.590000000000003</c:v>
                </c:pt>
                <c:pt idx="84">
                  <c:v>55.25</c:v>
                </c:pt>
                <c:pt idx="85">
                  <c:v>35.9</c:v>
                </c:pt>
                <c:pt idx="86">
                  <c:v>35.31</c:v>
                </c:pt>
                <c:pt idx="87">
                  <c:v>52.82</c:v>
                </c:pt>
                <c:pt idx="88">
                  <c:v>38.57</c:v>
                </c:pt>
                <c:pt idx="89">
                  <c:v>49.98</c:v>
                </c:pt>
                <c:pt idx="90">
                  <c:v>49.98</c:v>
                </c:pt>
                <c:pt idx="91">
                  <c:v>56.71</c:v>
                </c:pt>
                <c:pt idx="92">
                  <c:v>58.03</c:v>
                </c:pt>
                <c:pt idx="93">
                  <c:v>59.48</c:v>
                </c:pt>
                <c:pt idx="94">
                  <c:v>58.67</c:v>
                </c:pt>
                <c:pt idx="95">
                  <c:v>64.599999999999994</c:v>
                </c:pt>
                <c:pt idx="96">
                  <c:v>20.56</c:v>
                </c:pt>
                <c:pt idx="97">
                  <c:v>60.82</c:v>
                </c:pt>
                <c:pt idx="98">
                  <c:v>53.77</c:v>
                </c:pt>
                <c:pt idx="99">
                  <c:v>53.7</c:v>
                </c:pt>
                <c:pt idx="100">
                  <c:v>41.41</c:v>
                </c:pt>
                <c:pt idx="101">
                  <c:v>51.75</c:v>
                </c:pt>
                <c:pt idx="102">
                  <c:v>67.3</c:v>
                </c:pt>
                <c:pt idx="103">
                  <c:v>58.08</c:v>
                </c:pt>
                <c:pt idx="104">
                  <c:v>48.77</c:v>
                </c:pt>
                <c:pt idx="105">
                  <c:v>34.299999999999997</c:v>
                </c:pt>
                <c:pt idx="106">
                  <c:v>44.51</c:v>
                </c:pt>
                <c:pt idx="107">
                  <c:v>55.24</c:v>
                </c:pt>
                <c:pt idx="108">
                  <c:v>51.89</c:v>
                </c:pt>
                <c:pt idx="109">
                  <c:v>44.62</c:v>
                </c:pt>
                <c:pt idx="110">
                  <c:v>63.85</c:v>
                </c:pt>
                <c:pt idx="111">
                  <c:v>43.03</c:v>
                </c:pt>
                <c:pt idx="112">
                  <c:v>50.81</c:v>
                </c:pt>
                <c:pt idx="113">
                  <c:v>59.78</c:v>
                </c:pt>
                <c:pt idx="114">
                  <c:v>30.87</c:v>
                </c:pt>
                <c:pt idx="115">
                  <c:v>59.45</c:v>
                </c:pt>
                <c:pt idx="116">
                  <c:v>27.1</c:v>
                </c:pt>
                <c:pt idx="117">
                  <c:v>50.11</c:v>
                </c:pt>
                <c:pt idx="118">
                  <c:v>46</c:v>
                </c:pt>
                <c:pt idx="119">
                  <c:v>24.07</c:v>
                </c:pt>
                <c:pt idx="120">
                  <c:v>45.19</c:v>
                </c:pt>
                <c:pt idx="121">
                  <c:v>33.9</c:v>
                </c:pt>
                <c:pt idx="122">
                  <c:v>50.8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15392"/>
        <c:axId val="84656512"/>
      </c:scatterChart>
      <c:valAx>
        <c:axId val="44715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BDI-II</a:t>
                </a:r>
                <a:r>
                  <a:rPr lang="de-DE" sz="1100" baseline="0"/>
                  <a:t> </a:t>
                </a:r>
                <a:r>
                  <a:rPr lang="de-DE" sz="1100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4656512"/>
        <c:crosses val="autoZero"/>
        <c:crossBetween val="midCat"/>
      </c:valAx>
      <c:valAx>
        <c:axId val="84656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M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7153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hysical Component Score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  <a:effectLst/>
            </c:spPr>
          </c:marker>
          <c:dPt>
            <c:idx val="6"/>
            <c:marker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</c:dPt>
          <c:trendline>
            <c:spPr>
              <a:ln w="12700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0457325325968"/>
                  <c:y val="7.547901806391850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5771x + 46.06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abelle1!$A$2:$A$124</c:f>
              <c:numCache>
                <c:formatCode>General</c:formatCode>
                <c:ptCount val="123"/>
                <c:pt idx="0">
                  <c:v>20</c:v>
                </c:pt>
                <c:pt idx="1">
                  <c:v>12</c:v>
                </c:pt>
                <c:pt idx="2">
                  <c:v>10</c:v>
                </c:pt>
                <c:pt idx="3">
                  <c:v>7</c:v>
                </c:pt>
                <c:pt idx="4">
                  <c:v>11</c:v>
                </c:pt>
                <c:pt idx="5">
                  <c:v>8</c:v>
                </c:pt>
                <c:pt idx="6">
                  <c:v>23</c:v>
                </c:pt>
                <c:pt idx="7">
                  <c:v>19</c:v>
                </c:pt>
                <c:pt idx="8">
                  <c:v>3</c:v>
                </c:pt>
                <c:pt idx="9">
                  <c:v>16</c:v>
                </c:pt>
                <c:pt idx="10">
                  <c:v>11</c:v>
                </c:pt>
                <c:pt idx="11">
                  <c:v>11</c:v>
                </c:pt>
                <c:pt idx="12">
                  <c:v>25</c:v>
                </c:pt>
                <c:pt idx="13">
                  <c:v>7</c:v>
                </c:pt>
                <c:pt idx="14">
                  <c:v>2</c:v>
                </c:pt>
                <c:pt idx="15">
                  <c:v>5</c:v>
                </c:pt>
                <c:pt idx="16">
                  <c:v>12</c:v>
                </c:pt>
                <c:pt idx="17">
                  <c:v>13</c:v>
                </c:pt>
                <c:pt idx="18">
                  <c:v>9</c:v>
                </c:pt>
                <c:pt idx="19">
                  <c:v>6</c:v>
                </c:pt>
                <c:pt idx="20">
                  <c:v>6</c:v>
                </c:pt>
                <c:pt idx="21">
                  <c:v>10</c:v>
                </c:pt>
                <c:pt idx="22">
                  <c:v>8</c:v>
                </c:pt>
                <c:pt idx="23">
                  <c:v>14</c:v>
                </c:pt>
                <c:pt idx="24">
                  <c:v>11</c:v>
                </c:pt>
                <c:pt idx="25">
                  <c:v>4</c:v>
                </c:pt>
                <c:pt idx="26">
                  <c:v>5</c:v>
                </c:pt>
                <c:pt idx="27">
                  <c:v>8</c:v>
                </c:pt>
                <c:pt idx="28">
                  <c:v>9</c:v>
                </c:pt>
                <c:pt idx="29">
                  <c:v>9</c:v>
                </c:pt>
                <c:pt idx="30">
                  <c:v>2</c:v>
                </c:pt>
                <c:pt idx="31">
                  <c:v>4</c:v>
                </c:pt>
                <c:pt idx="32">
                  <c:v>15</c:v>
                </c:pt>
                <c:pt idx="33">
                  <c:v>5</c:v>
                </c:pt>
                <c:pt idx="34">
                  <c:v>7</c:v>
                </c:pt>
                <c:pt idx="35">
                  <c:v>3</c:v>
                </c:pt>
                <c:pt idx="36">
                  <c:v>6</c:v>
                </c:pt>
                <c:pt idx="37">
                  <c:v>11</c:v>
                </c:pt>
                <c:pt idx="38">
                  <c:v>11</c:v>
                </c:pt>
                <c:pt idx="39">
                  <c:v>5</c:v>
                </c:pt>
                <c:pt idx="40">
                  <c:v>19</c:v>
                </c:pt>
                <c:pt idx="41">
                  <c:v>8</c:v>
                </c:pt>
                <c:pt idx="42">
                  <c:v>5</c:v>
                </c:pt>
                <c:pt idx="43">
                  <c:v>10</c:v>
                </c:pt>
                <c:pt idx="44">
                  <c:v>4</c:v>
                </c:pt>
                <c:pt idx="45">
                  <c:v>5</c:v>
                </c:pt>
                <c:pt idx="46">
                  <c:v>2</c:v>
                </c:pt>
                <c:pt idx="47">
                  <c:v>8</c:v>
                </c:pt>
                <c:pt idx="48">
                  <c:v>14</c:v>
                </c:pt>
                <c:pt idx="49">
                  <c:v>5</c:v>
                </c:pt>
                <c:pt idx="50">
                  <c:v>5</c:v>
                </c:pt>
                <c:pt idx="51">
                  <c:v>9</c:v>
                </c:pt>
                <c:pt idx="52">
                  <c:v>11</c:v>
                </c:pt>
                <c:pt idx="53">
                  <c:v>13</c:v>
                </c:pt>
                <c:pt idx="54">
                  <c:v>11</c:v>
                </c:pt>
                <c:pt idx="55">
                  <c:v>2</c:v>
                </c:pt>
                <c:pt idx="56">
                  <c:v>4</c:v>
                </c:pt>
                <c:pt idx="57">
                  <c:v>6</c:v>
                </c:pt>
                <c:pt idx="58">
                  <c:v>15</c:v>
                </c:pt>
                <c:pt idx="59">
                  <c:v>10</c:v>
                </c:pt>
                <c:pt idx="60">
                  <c:v>20</c:v>
                </c:pt>
                <c:pt idx="61">
                  <c:v>17</c:v>
                </c:pt>
                <c:pt idx="62">
                  <c:v>6</c:v>
                </c:pt>
                <c:pt idx="63">
                  <c:v>6</c:v>
                </c:pt>
                <c:pt idx="64">
                  <c:v>9</c:v>
                </c:pt>
                <c:pt idx="65">
                  <c:v>9</c:v>
                </c:pt>
                <c:pt idx="66">
                  <c:v>10</c:v>
                </c:pt>
                <c:pt idx="67">
                  <c:v>12</c:v>
                </c:pt>
                <c:pt idx="68">
                  <c:v>13</c:v>
                </c:pt>
                <c:pt idx="69">
                  <c:v>10</c:v>
                </c:pt>
                <c:pt idx="70">
                  <c:v>10</c:v>
                </c:pt>
                <c:pt idx="71">
                  <c:v>8</c:v>
                </c:pt>
                <c:pt idx="72">
                  <c:v>3</c:v>
                </c:pt>
                <c:pt idx="73">
                  <c:v>11</c:v>
                </c:pt>
                <c:pt idx="74">
                  <c:v>6</c:v>
                </c:pt>
                <c:pt idx="75">
                  <c:v>4</c:v>
                </c:pt>
                <c:pt idx="76">
                  <c:v>11</c:v>
                </c:pt>
                <c:pt idx="77">
                  <c:v>7</c:v>
                </c:pt>
                <c:pt idx="78">
                  <c:v>29</c:v>
                </c:pt>
                <c:pt idx="79">
                  <c:v>10</c:v>
                </c:pt>
                <c:pt idx="80">
                  <c:v>18</c:v>
                </c:pt>
                <c:pt idx="81">
                  <c:v>27</c:v>
                </c:pt>
                <c:pt idx="82">
                  <c:v>20</c:v>
                </c:pt>
                <c:pt idx="83">
                  <c:v>12</c:v>
                </c:pt>
                <c:pt idx="84">
                  <c:v>2</c:v>
                </c:pt>
                <c:pt idx="85">
                  <c:v>10</c:v>
                </c:pt>
                <c:pt idx="86">
                  <c:v>12</c:v>
                </c:pt>
                <c:pt idx="87">
                  <c:v>5</c:v>
                </c:pt>
                <c:pt idx="88">
                  <c:v>13</c:v>
                </c:pt>
                <c:pt idx="89">
                  <c:v>15</c:v>
                </c:pt>
                <c:pt idx="90">
                  <c:v>7</c:v>
                </c:pt>
                <c:pt idx="91">
                  <c:v>20</c:v>
                </c:pt>
                <c:pt idx="92">
                  <c:v>5</c:v>
                </c:pt>
                <c:pt idx="93">
                  <c:v>5</c:v>
                </c:pt>
                <c:pt idx="94">
                  <c:v>6</c:v>
                </c:pt>
                <c:pt idx="95">
                  <c:v>3</c:v>
                </c:pt>
                <c:pt idx="96">
                  <c:v>11</c:v>
                </c:pt>
                <c:pt idx="97">
                  <c:v>20</c:v>
                </c:pt>
                <c:pt idx="98">
                  <c:v>2</c:v>
                </c:pt>
                <c:pt idx="99">
                  <c:v>14</c:v>
                </c:pt>
                <c:pt idx="100">
                  <c:v>1</c:v>
                </c:pt>
                <c:pt idx="101">
                  <c:v>9</c:v>
                </c:pt>
                <c:pt idx="102">
                  <c:v>6</c:v>
                </c:pt>
                <c:pt idx="103">
                  <c:v>12</c:v>
                </c:pt>
                <c:pt idx="104">
                  <c:v>6</c:v>
                </c:pt>
                <c:pt idx="105">
                  <c:v>18</c:v>
                </c:pt>
                <c:pt idx="106">
                  <c:v>14</c:v>
                </c:pt>
                <c:pt idx="107">
                  <c:v>18</c:v>
                </c:pt>
                <c:pt idx="108">
                  <c:v>6</c:v>
                </c:pt>
                <c:pt idx="109">
                  <c:v>7</c:v>
                </c:pt>
                <c:pt idx="110">
                  <c:v>22</c:v>
                </c:pt>
                <c:pt idx="111">
                  <c:v>6</c:v>
                </c:pt>
                <c:pt idx="112">
                  <c:v>4</c:v>
                </c:pt>
                <c:pt idx="113">
                  <c:v>10</c:v>
                </c:pt>
                <c:pt idx="114">
                  <c:v>9</c:v>
                </c:pt>
                <c:pt idx="115">
                  <c:v>1</c:v>
                </c:pt>
                <c:pt idx="116">
                  <c:v>15</c:v>
                </c:pt>
                <c:pt idx="117">
                  <c:v>11</c:v>
                </c:pt>
                <c:pt idx="118">
                  <c:v>7</c:v>
                </c:pt>
                <c:pt idx="119">
                  <c:v>3</c:v>
                </c:pt>
                <c:pt idx="120">
                  <c:v>15</c:v>
                </c:pt>
                <c:pt idx="121">
                  <c:v>6</c:v>
                </c:pt>
                <c:pt idx="122">
                  <c:v>8</c:v>
                </c:pt>
              </c:numCache>
            </c:numRef>
          </c:xVal>
          <c:yVal>
            <c:numRef>
              <c:f>Tabelle1!$B$2:$B$124</c:f>
              <c:numCache>
                <c:formatCode>General</c:formatCode>
                <c:ptCount val="123"/>
                <c:pt idx="0">
                  <c:v>39.619999999999997</c:v>
                </c:pt>
                <c:pt idx="1">
                  <c:v>41.13</c:v>
                </c:pt>
                <c:pt idx="2">
                  <c:v>30.66</c:v>
                </c:pt>
                <c:pt idx="3">
                  <c:v>48.78</c:v>
                </c:pt>
                <c:pt idx="4">
                  <c:v>51.45</c:v>
                </c:pt>
                <c:pt idx="5">
                  <c:v>44.19</c:v>
                </c:pt>
                <c:pt idx="6">
                  <c:v>21.05</c:v>
                </c:pt>
                <c:pt idx="7">
                  <c:v>40.46</c:v>
                </c:pt>
                <c:pt idx="8">
                  <c:v>57.8</c:v>
                </c:pt>
                <c:pt idx="9">
                  <c:v>46.62</c:v>
                </c:pt>
                <c:pt idx="10">
                  <c:v>22.68</c:v>
                </c:pt>
                <c:pt idx="11">
                  <c:v>50.49</c:v>
                </c:pt>
                <c:pt idx="12">
                  <c:v>54.39</c:v>
                </c:pt>
                <c:pt idx="13">
                  <c:v>42.48</c:v>
                </c:pt>
                <c:pt idx="14">
                  <c:v>47.12</c:v>
                </c:pt>
                <c:pt idx="15">
                  <c:v>25.93</c:v>
                </c:pt>
                <c:pt idx="16">
                  <c:v>28.85</c:v>
                </c:pt>
                <c:pt idx="17">
                  <c:v>35.520000000000003</c:v>
                </c:pt>
                <c:pt idx="18">
                  <c:v>47.75</c:v>
                </c:pt>
                <c:pt idx="19">
                  <c:v>33.270000000000003</c:v>
                </c:pt>
                <c:pt idx="20">
                  <c:v>45.6</c:v>
                </c:pt>
                <c:pt idx="21">
                  <c:v>35.97</c:v>
                </c:pt>
                <c:pt idx="22">
                  <c:v>40.39</c:v>
                </c:pt>
                <c:pt idx="23">
                  <c:v>60.3</c:v>
                </c:pt>
                <c:pt idx="24">
                  <c:v>52.1</c:v>
                </c:pt>
                <c:pt idx="25">
                  <c:v>57.09</c:v>
                </c:pt>
                <c:pt idx="26">
                  <c:v>32.49</c:v>
                </c:pt>
                <c:pt idx="27">
                  <c:v>54.67</c:v>
                </c:pt>
                <c:pt idx="28">
                  <c:v>38.18</c:v>
                </c:pt>
                <c:pt idx="29">
                  <c:v>28.89</c:v>
                </c:pt>
                <c:pt idx="30">
                  <c:v>46.79</c:v>
                </c:pt>
                <c:pt idx="31">
                  <c:v>39.630000000000003</c:v>
                </c:pt>
                <c:pt idx="32">
                  <c:v>58.19</c:v>
                </c:pt>
                <c:pt idx="33">
                  <c:v>33.69</c:v>
                </c:pt>
                <c:pt idx="34">
                  <c:v>40.79</c:v>
                </c:pt>
                <c:pt idx="35">
                  <c:v>54.74</c:v>
                </c:pt>
                <c:pt idx="36">
                  <c:v>50.22</c:v>
                </c:pt>
                <c:pt idx="37">
                  <c:v>35.83</c:v>
                </c:pt>
                <c:pt idx="38">
                  <c:v>32.22</c:v>
                </c:pt>
                <c:pt idx="39">
                  <c:v>33.26</c:v>
                </c:pt>
                <c:pt idx="40">
                  <c:v>39.74</c:v>
                </c:pt>
                <c:pt idx="41">
                  <c:v>44.43</c:v>
                </c:pt>
                <c:pt idx="42">
                  <c:v>48.3</c:v>
                </c:pt>
                <c:pt idx="43">
                  <c:v>37.56</c:v>
                </c:pt>
                <c:pt idx="44">
                  <c:v>58.74</c:v>
                </c:pt>
                <c:pt idx="45">
                  <c:v>41.53</c:v>
                </c:pt>
                <c:pt idx="46">
                  <c:v>54.54</c:v>
                </c:pt>
                <c:pt idx="47">
                  <c:v>40.630000000000003</c:v>
                </c:pt>
                <c:pt idx="48">
                  <c:v>44.41</c:v>
                </c:pt>
                <c:pt idx="49">
                  <c:v>37.31</c:v>
                </c:pt>
                <c:pt idx="50">
                  <c:v>32.04</c:v>
                </c:pt>
                <c:pt idx="51">
                  <c:v>46.59</c:v>
                </c:pt>
                <c:pt idx="52">
                  <c:v>30.45</c:v>
                </c:pt>
                <c:pt idx="53">
                  <c:v>47.43</c:v>
                </c:pt>
                <c:pt idx="54">
                  <c:v>27.9</c:v>
                </c:pt>
                <c:pt idx="55">
                  <c:v>48.12</c:v>
                </c:pt>
                <c:pt idx="56">
                  <c:v>29.36</c:v>
                </c:pt>
                <c:pt idx="57">
                  <c:v>26.79</c:v>
                </c:pt>
                <c:pt idx="58">
                  <c:v>25.78</c:v>
                </c:pt>
                <c:pt idx="59">
                  <c:v>36.17</c:v>
                </c:pt>
                <c:pt idx="60">
                  <c:v>40.049999999999997</c:v>
                </c:pt>
                <c:pt idx="61">
                  <c:v>53.47</c:v>
                </c:pt>
                <c:pt idx="62">
                  <c:v>50.31</c:v>
                </c:pt>
                <c:pt idx="63">
                  <c:v>44.73</c:v>
                </c:pt>
                <c:pt idx="64">
                  <c:v>34.9</c:v>
                </c:pt>
                <c:pt idx="65">
                  <c:v>41.5</c:v>
                </c:pt>
                <c:pt idx="66">
                  <c:v>33.909999999999997</c:v>
                </c:pt>
                <c:pt idx="67">
                  <c:v>23.13</c:v>
                </c:pt>
                <c:pt idx="68">
                  <c:v>26.99</c:v>
                </c:pt>
                <c:pt idx="69">
                  <c:v>27.41</c:v>
                </c:pt>
                <c:pt idx="70">
                  <c:v>22.91</c:v>
                </c:pt>
                <c:pt idx="71">
                  <c:v>32.08</c:v>
                </c:pt>
                <c:pt idx="72">
                  <c:v>54.75</c:v>
                </c:pt>
                <c:pt idx="73">
                  <c:v>16.86</c:v>
                </c:pt>
                <c:pt idx="74">
                  <c:v>16.510000000000009</c:v>
                </c:pt>
                <c:pt idx="75">
                  <c:v>59.91</c:v>
                </c:pt>
                <c:pt idx="76">
                  <c:v>36.15</c:v>
                </c:pt>
                <c:pt idx="77">
                  <c:v>55.21</c:v>
                </c:pt>
                <c:pt idx="78">
                  <c:v>27.77</c:v>
                </c:pt>
                <c:pt idx="79">
                  <c:v>53.9</c:v>
                </c:pt>
                <c:pt idx="80">
                  <c:v>26</c:v>
                </c:pt>
                <c:pt idx="81">
                  <c:v>37.25</c:v>
                </c:pt>
                <c:pt idx="82">
                  <c:v>39.5</c:v>
                </c:pt>
                <c:pt idx="83">
                  <c:v>29.77</c:v>
                </c:pt>
                <c:pt idx="84">
                  <c:v>56.48</c:v>
                </c:pt>
                <c:pt idx="85">
                  <c:v>48.47</c:v>
                </c:pt>
                <c:pt idx="86">
                  <c:v>39.78</c:v>
                </c:pt>
                <c:pt idx="87">
                  <c:v>48.04</c:v>
                </c:pt>
                <c:pt idx="88">
                  <c:v>40.659999999999997</c:v>
                </c:pt>
                <c:pt idx="89">
                  <c:v>35.590000000000003</c:v>
                </c:pt>
                <c:pt idx="90">
                  <c:v>44.46</c:v>
                </c:pt>
                <c:pt idx="91">
                  <c:v>24.92</c:v>
                </c:pt>
                <c:pt idx="92">
                  <c:v>32.83</c:v>
                </c:pt>
                <c:pt idx="93">
                  <c:v>35.04</c:v>
                </c:pt>
                <c:pt idx="94">
                  <c:v>48.12</c:v>
                </c:pt>
                <c:pt idx="95">
                  <c:v>53.25</c:v>
                </c:pt>
                <c:pt idx="96">
                  <c:v>45.53</c:v>
                </c:pt>
                <c:pt idx="97">
                  <c:v>19.420000000000002</c:v>
                </c:pt>
                <c:pt idx="98">
                  <c:v>57.73</c:v>
                </c:pt>
                <c:pt idx="99">
                  <c:v>20.82</c:v>
                </c:pt>
                <c:pt idx="100">
                  <c:v>34.68</c:v>
                </c:pt>
                <c:pt idx="101">
                  <c:v>52.49</c:v>
                </c:pt>
                <c:pt idx="102">
                  <c:v>36.56</c:v>
                </c:pt>
                <c:pt idx="103">
                  <c:v>43.31</c:v>
                </c:pt>
                <c:pt idx="104">
                  <c:v>36.53</c:v>
                </c:pt>
                <c:pt idx="105">
                  <c:v>27.33</c:v>
                </c:pt>
                <c:pt idx="106">
                  <c:v>47.7</c:v>
                </c:pt>
                <c:pt idx="107">
                  <c:v>17.13</c:v>
                </c:pt>
                <c:pt idx="108">
                  <c:v>43.93</c:v>
                </c:pt>
                <c:pt idx="109">
                  <c:v>36.21</c:v>
                </c:pt>
                <c:pt idx="110">
                  <c:v>31.97</c:v>
                </c:pt>
                <c:pt idx="111">
                  <c:v>46.94</c:v>
                </c:pt>
                <c:pt idx="112">
                  <c:v>44.75</c:v>
                </c:pt>
                <c:pt idx="113">
                  <c:v>36.9</c:v>
                </c:pt>
                <c:pt idx="114">
                  <c:v>63.53</c:v>
                </c:pt>
                <c:pt idx="115">
                  <c:v>44.97</c:v>
                </c:pt>
                <c:pt idx="116">
                  <c:v>59.77</c:v>
                </c:pt>
                <c:pt idx="117">
                  <c:v>47.13</c:v>
                </c:pt>
                <c:pt idx="118">
                  <c:v>41.06</c:v>
                </c:pt>
                <c:pt idx="119">
                  <c:v>47.28</c:v>
                </c:pt>
                <c:pt idx="120">
                  <c:v>41.96</c:v>
                </c:pt>
                <c:pt idx="121">
                  <c:v>52.42</c:v>
                </c:pt>
                <c:pt idx="122">
                  <c:v>23.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021824"/>
        <c:axId val="85024128"/>
      </c:scatterChart>
      <c:valAx>
        <c:axId val="85021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BDI-II</a:t>
                </a:r>
                <a:r>
                  <a:rPr lang="de-DE" sz="1100" baseline="0"/>
                  <a:t> </a:t>
                </a:r>
                <a:r>
                  <a:rPr lang="de-DE" sz="1100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024128"/>
        <c:crosses val="autoZero"/>
        <c:crossBetween val="midCat"/>
      </c:valAx>
      <c:valAx>
        <c:axId val="85024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P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021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DFC132B-AF2C-44F8-931F-78EF4DF3D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eiss90</dc:creator>
  <cp:lastModifiedBy>Pfister</cp:lastModifiedBy>
  <cp:revision>3</cp:revision>
  <cp:lastPrinted>2017-09-27T15:16:00Z</cp:lastPrinted>
  <dcterms:created xsi:type="dcterms:W3CDTF">2019-02-22T19:16:00Z</dcterms:created>
  <dcterms:modified xsi:type="dcterms:W3CDTF">2019-02-22T19:20:00Z</dcterms:modified>
</cp:coreProperties>
</file>